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0"/>
        <w:gridCol w:w="850"/>
        <w:gridCol w:w="850"/>
        <w:gridCol w:w="850"/>
        <w:gridCol w:w="850"/>
        <w:gridCol w:w="850"/>
      </w:tblGrid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030A8" w:rsidRPr="00531799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4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030A8" w:rsidRPr="00531799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53179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TCAE 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030A8" w:rsidRPr="00531799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A</w:t>
            </w: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cu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ermat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yspha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ucos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xerosto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oars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ysp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ysgeu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ytope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weight los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cute kidney injury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C</w:t>
            </w: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hronic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2C68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kin tox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yspha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ucos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xerosto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oars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ysp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ysgeu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ytope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renal insu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30A8" w:rsidRPr="00757447" w:rsidTr="00F6563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881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jaw and dental inju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030A8" w:rsidRPr="002C6881" w:rsidRDefault="00A030A8" w:rsidP="00F656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2C68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AC4F93" w:rsidRDefault="00AC4F93">
      <w:bookmarkStart w:id="0" w:name="_GoBack"/>
      <w:bookmarkEnd w:id="0"/>
    </w:p>
    <w:sectPr w:rsidR="00AC4F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A8"/>
    <w:rsid w:val="00A030A8"/>
    <w:rsid w:val="00AC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30A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30A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Dr. Nils Henrik Nicolay</dc:creator>
  <cp:lastModifiedBy>PD Dr. Dr. Nils Henrik Nicolay</cp:lastModifiedBy>
  <cp:revision>1</cp:revision>
  <dcterms:created xsi:type="dcterms:W3CDTF">2020-01-13T18:03:00Z</dcterms:created>
  <dcterms:modified xsi:type="dcterms:W3CDTF">2020-01-13T18:03:00Z</dcterms:modified>
</cp:coreProperties>
</file>